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7365E" w14:textId="77777777" w:rsidR="007717A0" w:rsidRPr="0024321C" w:rsidRDefault="007717A0" w:rsidP="007717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321C">
        <w:rPr>
          <w:rFonts w:ascii="Times New Roman" w:hAnsi="Times New Roman" w:cs="Times New Roman"/>
          <w:sz w:val="24"/>
          <w:szCs w:val="24"/>
        </w:rPr>
        <w:t>Supplemen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4321C">
        <w:rPr>
          <w:rFonts w:ascii="Times New Roman" w:hAnsi="Times New Roman" w:cs="Times New Roman"/>
          <w:sz w:val="24"/>
          <w:szCs w:val="24"/>
        </w:rPr>
        <w:t>1</w:t>
      </w:r>
    </w:p>
    <w:tbl>
      <w:tblPr>
        <w:tblStyle w:val="2"/>
        <w:tblW w:w="8532" w:type="dxa"/>
        <w:tblLook w:val="04A0" w:firstRow="1" w:lastRow="0" w:firstColumn="1" w:lastColumn="0" w:noHBand="0" w:noVBand="1"/>
      </w:tblPr>
      <w:tblGrid>
        <w:gridCol w:w="1696"/>
        <w:gridCol w:w="1985"/>
        <w:gridCol w:w="2410"/>
        <w:gridCol w:w="2441"/>
      </w:tblGrid>
      <w:tr w:rsidR="007717A0" w:rsidRPr="0024321C" w14:paraId="0B4D9793" w14:textId="77777777" w:rsidTr="009B05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A0D8EAA" w14:textId="77777777" w:rsidR="007717A0" w:rsidRPr="0024321C" w:rsidRDefault="007717A0" w:rsidP="009B052C">
            <w:pPr>
              <w:rPr>
                <w:rFonts w:ascii="Times New Roman" w:hAnsi="Times New Roman" w:cs="Times New Roman"/>
                <w:szCs w:val="21"/>
              </w:rPr>
            </w:pPr>
            <w:r w:rsidRPr="0024321C">
              <w:rPr>
                <w:rFonts w:ascii="Times New Roman" w:hAnsi="Times New Roman" w:cs="Times New Roman"/>
                <w:szCs w:val="21"/>
              </w:rPr>
              <w:t>Hear rate(bpm)</w:t>
            </w:r>
          </w:p>
        </w:tc>
        <w:tc>
          <w:tcPr>
            <w:tcW w:w="1985" w:type="dxa"/>
          </w:tcPr>
          <w:p w14:paraId="1526D36C" w14:textId="77777777" w:rsidR="007717A0" w:rsidRPr="0024321C" w:rsidRDefault="007717A0" w:rsidP="009B05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321C">
              <w:rPr>
                <w:rFonts w:ascii="Times New Roman" w:hAnsi="Times New Roman" w:cs="Times New Roman"/>
                <w:szCs w:val="21"/>
              </w:rPr>
              <w:t>LVOT-VTI&lt;= 18</w:t>
            </w:r>
          </w:p>
        </w:tc>
        <w:tc>
          <w:tcPr>
            <w:tcW w:w="2410" w:type="dxa"/>
          </w:tcPr>
          <w:p w14:paraId="0D898A8A" w14:textId="77777777" w:rsidR="007717A0" w:rsidRPr="0024321C" w:rsidRDefault="007717A0" w:rsidP="009B05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321C">
              <w:rPr>
                <w:rFonts w:ascii="Times New Roman" w:hAnsi="Times New Roman" w:cs="Times New Roman"/>
                <w:szCs w:val="21"/>
              </w:rPr>
              <w:t>18 &lt;=LVOT-VTI&lt;= 22</w:t>
            </w:r>
          </w:p>
        </w:tc>
        <w:tc>
          <w:tcPr>
            <w:tcW w:w="2441" w:type="dxa"/>
          </w:tcPr>
          <w:p w14:paraId="70947B5D" w14:textId="77777777" w:rsidR="007717A0" w:rsidRPr="0024321C" w:rsidRDefault="007717A0" w:rsidP="009B05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321C">
              <w:rPr>
                <w:rFonts w:ascii="Times New Roman" w:hAnsi="Times New Roman" w:cs="Times New Roman"/>
                <w:szCs w:val="21"/>
              </w:rPr>
              <w:t>LVOT-VTI&gt; 22</w:t>
            </w:r>
          </w:p>
        </w:tc>
      </w:tr>
      <w:tr w:rsidR="007717A0" w:rsidRPr="0024321C" w14:paraId="2266F15D" w14:textId="77777777" w:rsidTr="009B0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ABC8E63" w14:textId="77777777" w:rsidR="007717A0" w:rsidRPr="0024321C" w:rsidRDefault="007717A0" w:rsidP="009B052C">
            <w:pPr>
              <w:rPr>
                <w:rFonts w:ascii="Times New Roman" w:hAnsi="Times New Roman" w:cs="Times New Roman"/>
                <w:szCs w:val="21"/>
              </w:rPr>
            </w:pPr>
            <w:r w:rsidRPr="0024321C">
              <w:rPr>
                <w:rFonts w:ascii="Times New Roman" w:hAnsi="Times New Roman" w:cs="Times New Roman"/>
                <w:szCs w:val="21"/>
              </w:rPr>
              <w:t>&lt; 55</w:t>
            </w:r>
          </w:p>
        </w:tc>
        <w:tc>
          <w:tcPr>
            <w:tcW w:w="1985" w:type="dxa"/>
          </w:tcPr>
          <w:p w14:paraId="6EAF3757" w14:textId="77777777" w:rsidR="007717A0" w:rsidRPr="0024321C" w:rsidRDefault="007717A0" w:rsidP="009B0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321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10" w:type="dxa"/>
          </w:tcPr>
          <w:p w14:paraId="52EAFA78" w14:textId="77777777" w:rsidR="007717A0" w:rsidRPr="0024321C" w:rsidRDefault="007717A0" w:rsidP="009B0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321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41" w:type="dxa"/>
          </w:tcPr>
          <w:p w14:paraId="1B979CCC" w14:textId="77777777" w:rsidR="007717A0" w:rsidRPr="0024321C" w:rsidRDefault="007717A0" w:rsidP="009B0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321C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7717A0" w:rsidRPr="0024321C" w14:paraId="40D4FC27" w14:textId="77777777" w:rsidTr="009B052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246398D" w14:textId="77777777" w:rsidR="007717A0" w:rsidRPr="0024321C" w:rsidRDefault="007717A0" w:rsidP="009B052C">
            <w:pPr>
              <w:rPr>
                <w:rFonts w:ascii="Times New Roman" w:hAnsi="Times New Roman" w:cs="Times New Roman"/>
                <w:szCs w:val="21"/>
              </w:rPr>
            </w:pPr>
            <w:r w:rsidRPr="0024321C">
              <w:rPr>
                <w:rFonts w:ascii="Times New Roman" w:hAnsi="Times New Roman" w:cs="Times New Roman"/>
                <w:szCs w:val="21"/>
              </w:rPr>
              <w:t>55~95</w:t>
            </w:r>
          </w:p>
        </w:tc>
        <w:tc>
          <w:tcPr>
            <w:tcW w:w="1985" w:type="dxa"/>
          </w:tcPr>
          <w:p w14:paraId="3B1ABBFA" w14:textId="77777777" w:rsidR="007717A0" w:rsidRPr="0024321C" w:rsidRDefault="007717A0" w:rsidP="009B0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321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410" w:type="dxa"/>
          </w:tcPr>
          <w:p w14:paraId="0BAA32ED" w14:textId="77777777" w:rsidR="007717A0" w:rsidRPr="0024321C" w:rsidRDefault="007717A0" w:rsidP="009B0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321C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441" w:type="dxa"/>
          </w:tcPr>
          <w:p w14:paraId="1B705E0E" w14:textId="77777777" w:rsidR="007717A0" w:rsidRPr="0024321C" w:rsidRDefault="007717A0" w:rsidP="009B0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321C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7717A0" w:rsidRPr="0024321C" w14:paraId="65A3B857" w14:textId="77777777" w:rsidTr="009B0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5DA3F6E" w14:textId="77777777" w:rsidR="007717A0" w:rsidRPr="0024321C" w:rsidRDefault="007717A0" w:rsidP="009B052C">
            <w:pPr>
              <w:rPr>
                <w:rFonts w:ascii="Times New Roman" w:hAnsi="Times New Roman" w:cs="Times New Roman"/>
                <w:szCs w:val="21"/>
              </w:rPr>
            </w:pPr>
            <w:r w:rsidRPr="0024321C">
              <w:rPr>
                <w:rFonts w:ascii="Times New Roman" w:hAnsi="Times New Roman" w:cs="Times New Roman"/>
                <w:szCs w:val="21"/>
              </w:rPr>
              <w:t>&gt;95</w:t>
            </w:r>
          </w:p>
        </w:tc>
        <w:tc>
          <w:tcPr>
            <w:tcW w:w="1985" w:type="dxa"/>
          </w:tcPr>
          <w:p w14:paraId="60C041F1" w14:textId="77777777" w:rsidR="007717A0" w:rsidRPr="0024321C" w:rsidRDefault="007717A0" w:rsidP="009B0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321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410" w:type="dxa"/>
          </w:tcPr>
          <w:p w14:paraId="4AAE925E" w14:textId="77777777" w:rsidR="007717A0" w:rsidRPr="0024321C" w:rsidRDefault="007717A0" w:rsidP="009B0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321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41" w:type="dxa"/>
          </w:tcPr>
          <w:p w14:paraId="2631F57E" w14:textId="77777777" w:rsidR="007717A0" w:rsidRPr="0024321C" w:rsidRDefault="007717A0" w:rsidP="009B0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321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54E3CC14" w14:textId="77777777" w:rsidR="007717A0" w:rsidRPr="0024321C" w:rsidRDefault="007717A0" w:rsidP="007717A0">
      <w:pPr>
        <w:rPr>
          <w:rFonts w:ascii="Times New Roman" w:hAnsi="Times New Roman" w:cs="Times New Roman"/>
          <w:sz w:val="24"/>
          <w:szCs w:val="24"/>
        </w:rPr>
      </w:pPr>
    </w:p>
    <w:p w14:paraId="7CE0FBE9" w14:textId="77777777" w:rsidR="00065602" w:rsidRDefault="00065602"/>
    <w:sectPr w:rsidR="000656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7A0"/>
    <w:rsid w:val="00065602"/>
    <w:rsid w:val="0077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FA184"/>
  <w15:chartTrackingRefBased/>
  <w15:docId w15:val="{7DE387C3-C6B9-483A-A975-537C68821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17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717A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翟 姗姗</dc:creator>
  <cp:keywords/>
  <dc:description/>
  <cp:lastModifiedBy>翟 姗姗</cp:lastModifiedBy>
  <cp:revision>1</cp:revision>
  <dcterms:created xsi:type="dcterms:W3CDTF">2022-03-22T15:37:00Z</dcterms:created>
  <dcterms:modified xsi:type="dcterms:W3CDTF">2022-03-22T15:37:00Z</dcterms:modified>
</cp:coreProperties>
</file>